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AAA" w:rsidRDefault="0022137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221379">
        <w:rPr>
          <w:rFonts w:ascii="Times New Roman" w:hAnsi="Times New Roman" w:cs="Times New Roman"/>
          <w:b/>
          <w:sz w:val="28"/>
          <w:szCs w:val="28"/>
        </w:rPr>
        <w:t xml:space="preserve">upplementary </w:t>
      </w:r>
      <w:r>
        <w:rPr>
          <w:rFonts w:ascii="Times New Roman" w:hAnsi="Times New Roman" w:cs="Times New Roman"/>
          <w:b/>
          <w:sz w:val="28"/>
          <w:szCs w:val="28"/>
        </w:rPr>
        <w:t xml:space="preserve">Table 1: </w:t>
      </w:r>
      <w:r>
        <w:rPr>
          <w:rFonts w:ascii="Times New Roman" w:hAnsi="Times New Roman" w:cs="Times New Roman"/>
          <w:sz w:val="28"/>
          <w:szCs w:val="28"/>
        </w:rPr>
        <w:t>30</w:t>
      </w:r>
      <w:r>
        <w:rPr>
          <w:rFonts w:ascii="Times New Roman" w:hAnsi="Times New Roman" w:cs="Times New Roman" w:hint="eastAsia"/>
          <w:sz w:val="28"/>
          <w:szCs w:val="28"/>
        </w:rPr>
        <w:t>8</w:t>
      </w:r>
      <w:r>
        <w:rPr>
          <w:rFonts w:ascii="Times New Roman" w:hAnsi="Times New Roman" w:cs="Times New Roman"/>
          <w:sz w:val="28"/>
          <w:szCs w:val="28"/>
        </w:rPr>
        <w:t xml:space="preserve"> DEGs were identified from </w:t>
      </w:r>
      <w:proofErr w:type="gramStart"/>
      <w:r>
        <w:rPr>
          <w:rFonts w:ascii="Times New Roman" w:hAnsi="Times New Roman" w:cs="Times New Roman"/>
          <w:sz w:val="28"/>
          <w:szCs w:val="28"/>
        </w:rPr>
        <w:t>GSE80344,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including 73 upregulated genes and 23</w:t>
      </w:r>
      <w:r>
        <w:rPr>
          <w:rFonts w:ascii="Times New Roman" w:hAnsi="Times New Roman" w:cs="Times New Roman" w:hint="eastAsia"/>
          <w:sz w:val="28"/>
          <w:szCs w:val="28"/>
        </w:rPr>
        <w:t>5</w:t>
      </w:r>
      <w:r>
        <w:rPr>
          <w:rFonts w:ascii="Times New Roman" w:hAnsi="Times New Roman" w:cs="Times New Roman"/>
          <w:sz w:val="28"/>
          <w:szCs w:val="28"/>
        </w:rPr>
        <w:t xml:space="preserve"> downregulated genes in the erlotinib resistant NSCLC cells compared 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to normal NSCLC cells.</w:t>
      </w:r>
    </w:p>
    <w:tbl>
      <w:tblPr>
        <w:tblStyle w:val="a6"/>
        <w:tblW w:w="10343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8221"/>
      </w:tblGrid>
      <w:tr w:rsidR="00EE7AAA">
        <w:tc>
          <w:tcPr>
            <w:tcW w:w="2122" w:type="dxa"/>
            <w:tcBorders>
              <w:bottom w:val="single" w:sz="18" w:space="0" w:color="auto"/>
            </w:tcBorders>
          </w:tcPr>
          <w:p w:rsidR="00EE7AAA" w:rsidRDefault="002213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Gs</w:t>
            </w:r>
          </w:p>
        </w:tc>
        <w:tc>
          <w:tcPr>
            <w:tcW w:w="8221" w:type="dxa"/>
            <w:tcBorders>
              <w:bottom w:val="single" w:sz="18" w:space="0" w:color="auto"/>
            </w:tcBorders>
          </w:tcPr>
          <w:p w:rsidR="00EE7AAA" w:rsidRDefault="002213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names</w:t>
            </w:r>
          </w:p>
        </w:tc>
      </w:tr>
      <w:tr w:rsidR="00EE7AAA">
        <w:tc>
          <w:tcPr>
            <w:tcW w:w="2122" w:type="dxa"/>
            <w:tcBorders>
              <w:top w:val="single" w:sz="18" w:space="0" w:color="auto"/>
            </w:tcBorders>
          </w:tcPr>
          <w:p w:rsidR="00EE7AAA" w:rsidRDefault="002213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regulated DEGs</w:t>
            </w:r>
          </w:p>
        </w:tc>
        <w:tc>
          <w:tcPr>
            <w:tcW w:w="8221" w:type="dxa"/>
            <w:tcBorders>
              <w:top w:val="single" w:sz="18" w:space="0" w:color="auto"/>
            </w:tcBorders>
          </w:tcPr>
          <w:p w:rsidR="00EE7AAA" w:rsidRDefault="00EE7A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7AAA">
        <w:tc>
          <w:tcPr>
            <w:tcW w:w="2122" w:type="dxa"/>
          </w:tcPr>
          <w:p w:rsidR="00EE7AAA" w:rsidRDefault="00EE7A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1" w:type="dxa"/>
          </w:tcPr>
          <w:p w:rsidR="00EE7AAA" w:rsidRDefault="002213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PR68, VNN1, IL1A, PTX3, SLC37A2, C1S, </w:t>
            </w:r>
            <w:r>
              <w:rPr>
                <w:rFonts w:ascii="Times New Roman" w:hAnsi="Times New Roman" w:cs="Times New Roman"/>
                <w:szCs w:val="21"/>
              </w:rPr>
              <w:t xml:space="preserve">TNFAIP6, PAX6, ANXA10, LOC645638, PAQR5, HAVCR1, DENND2C, SLC7A2, GFPT2, LOC283050, ZEB1, CYP1B1, COL4A6, IL4I1, ZEB2, TMEM158, EMP3, TM4SF19, CEP112, SGK1, XLOC_003457, SLC16A1, CLGN, AKR1C3, ELMOD1, IL1RAPL1, FGFR1, GLIPR1, CLMP, LOC100506912, C11orf96, </w:t>
            </w:r>
            <w:r>
              <w:rPr>
                <w:rFonts w:ascii="Times New Roman" w:hAnsi="Times New Roman" w:cs="Times New Roman"/>
                <w:szCs w:val="21"/>
              </w:rPr>
              <w:t>IL6, MMP1, G0S2, SPOCD1, FLJ31104, Q952V6, LOC645722, ARHGEF4, DOCK4, AKR1C1, COL4A5, C1R, GATA6, PYGO1, IL7, GNG4, LOC100287314, CYP1B1-AS1, ST7-AS1, CTSC, TGM2, CAPN5, SATB2, ITPR1, WDR19, MGAT4C, MGC11082, RAD21L1, TPK1, POLR3G, XLOC_l2_013513, LINC0046</w:t>
            </w:r>
            <w:r>
              <w:rPr>
                <w:rFonts w:ascii="Times New Roman" w:hAnsi="Times New Roman" w:cs="Times New Roman"/>
                <w:szCs w:val="21"/>
              </w:rPr>
              <w:t>0, TIMD4, TRAF1, EBI3, C14orf34</w:t>
            </w:r>
          </w:p>
        </w:tc>
      </w:tr>
      <w:tr w:rsidR="00EE7AAA">
        <w:tc>
          <w:tcPr>
            <w:tcW w:w="2122" w:type="dxa"/>
          </w:tcPr>
          <w:p w:rsidR="00EE7AAA" w:rsidRDefault="002213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wnregulated DEGs</w:t>
            </w:r>
          </w:p>
        </w:tc>
        <w:tc>
          <w:tcPr>
            <w:tcW w:w="8221" w:type="dxa"/>
          </w:tcPr>
          <w:p w:rsidR="00EE7AAA" w:rsidRDefault="00EE7A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7AAA">
        <w:tc>
          <w:tcPr>
            <w:tcW w:w="2122" w:type="dxa"/>
          </w:tcPr>
          <w:p w:rsidR="00EE7AAA" w:rsidRDefault="00EE7AA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1" w:type="dxa"/>
          </w:tcPr>
          <w:p w:rsidR="00EE7AAA" w:rsidRDefault="0022137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HB3, FZD8, BTG2, FLJ42709, TMEM233, TM7SF2, HABP2, PIP, LOC441956, CTSH, GATA5, B3GALNT1, ALDOC, XLOC_002408, PCDHB14, ADCY4, C11orf93, IGF1, LOC100505535, SULT2B1, PRRG4, EFEMP1, EMP2, LOC100132741,</w:t>
            </w:r>
            <w:r>
              <w:rPr>
                <w:rFonts w:ascii="Times New Roman" w:hAnsi="Times New Roman" w:cs="Times New Roman"/>
                <w:szCs w:val="21"/>
              </w:rPr>
              <w:t xml:space="preserve"> XLOC_007389, FGF9, GALNT5, FAM153B, CA11, CCNI2, PRINS, TMEM139, TMEM61, APCDD1, CYP1A1, FAAH, CAPN12, TRIB2, SFTPB, C10orf81, MB, KLK4, AQP3, TSPAN13, LOC100505946, BMP7, NOTCH3, LRCH2, PPP1R14D, DNM3, KRT6A, NEURL1B, FAR2, EPS8L1, TFAP2D, LGALS9, SPTLC3</w:t>
            </w:r>
            <w:r>
              <w:rPr>
                <w:rFonts w:ascii="Times New Roman" w:hAnsi="Times New Roman" w:cs="Times New Roman"/>
                <w:szCs w:val="21"/>
              </w:rPr>
              <w:t>, HPGD, NYNRIN, COL9A3, FHL2, FADS2, XLOC_010995, LOC730102, CEACAM1, NLRP12, FAM153A, NTM, CST6, ADORA1, TCEA3, PDE9A, GJB5, XLOC_l2_011910, FRMD3, IRX4, GPR133, PCDHB11, PCDHB9, SYTL1, BST2, VSNL1, ABCA4, LOC729860, ARHGAP44, XLOC_002771, JAKMIP2, MYO1D,</w:t>
            </w:r>
            <w:r>
              <w:rPr>
                <w:rFonts w:ascii="Times New Roman" w:hAnsi="Times New Roman" w:cs="Times New Roman"/>
                <w:szCs w:val="21"/>
              </w:rPr>
              <w:t xml:space="preserve"> SYTL2, RASSF10, KLF13, XLOC_l2_007543, FGD3, SEMA5B, MSMB, PCDHB16, CRYM, GCNT3, ZNF711, TFF3, PMEPA1, SPINK2, PCDHB8, MAGIX, LIMCH1, SESN3, ST6GALNAC2, C19orf46, TNFSF10, CYP2B6, SYNPO, FMO5, GPM6B, NDN, XLOC_006350, DLL1, XLOC_001243, ATP10A, C14orf159,</w:t>
            </w:r>
            <w:r>
              <w:rPr>
                <w:rFonts w:ascii="Times New Roman" w:hAnsi="Times New Roman" w:cs="Times New Roman"/>
                <w:szCs w:val="21"/>
              </w:rPr>
              <w:t xml:space="preserve"> ABCA13, EFHD1, RASD1, MFSD4, CEACAM5, ZPLD1, EPB41L4A, LOC440335, PELI2, SBK1, FGFBP1, SLC40A1, SLC13A3, ENTPD3, RORC, FAM49A, PCSK9, KRTAP4-1, TMEM125, LMO3,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RIPK3, CRLF1, XLOC_l2_009301, MCF2L, GPR64, SLC16A9, SLC44A4, ENPP3, DENND2A, ARHGAP4, NELL1, C1</w:t>
            </w:r>
            <w:r>
              <w:rPr>
                <w:rFonts w:ascii="Times New Roman" w:hAnsi="Times New Roman" w:cs="Times New Roman"/>
                <w:szCs w:val="21"/>
              </w:rPr>
              <w:t xml:space="preserve">3orf15, SIDT1, TSPAN1, TLE2, PCDH20, MPV17L, GABBR2, APOD, POF1B, CKMT1A, NDNF, ID4, KLHDC9, LOC100129480, SDPR, C19orf81, ICAM2, KCNMB4, ATP2C2, LY75, PRR15L, NOSTRIN, PLEKHG1, LRRTM1, C9orf152, FGF19, HPN, ST6GALNAC1, C17orf28, DOK7, KLK7, RNF43, NAPSA, </w:t>
            </w:r>
            <w:r>
              <w:rPr>
                <w:rFonts w:ascii="Times New Roman" w:hAnsi="Times New Roman" w:cs="Times New Roman"/>
                <w:szCs w:val="21"/>
              </w:rPr>
              <w:t>MUC1, XLOC_008823, INPP5D, DMBT1, C1orf116, PRODH, CYB5R2, CAPN8, ERN2, NEBL, CST1, CXCL17, KAL1, SYT13, KLK8, C2orf54, TNS4, KRT4, NMNAT2, LOC389023, RARRES3, TMC4, AUTS2, BCAS1, PLA2G10, SPTSSB, SLITRK6, VSTM2L, FAM174B, ZBED2, IFI27, KLK6, ANO1, MIR205H</w:t>
            </w:r>
            <w:r>
              <w:rPr>
                <w:rFonts w:ascii="Times New Roman" w:hAnsi="Times New Roman" w:cs="Times New Roman"/>
                <w:szCs w:val="21"/>
              </w:rPr>
              <w:t>G, RNASE1, HOPX, NPTX2, SPTB, CELF2, CRIP1, SLCO2A1, PROC, AGR2, SLC34A2, KLK5, VTCN1, CEACAM3, PHACTR3, CEACAM7, INHBB, SPOCK2, CEACAM6</w:t>
            </w:r>
          </w:p>
        </w:tc>
      </w:tr>
    </w:tbl>
    <w:p w:rsidR="00EE7AAA" w:rsidRDefault="0022137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Note: The DEGs are listed from the largest to the smallest of fold changes.</w:t>
      </w:r>
    </w:p>
    <w:sectPr w:rsidR="00EE7AA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1379" w:rsidRDefault="00221379" w:rsidP="00221379">
      <w:r>
        <w:separator/>
      </w:r>
    </w:p>
  </w:endnote>
  <w:endnote w:type="continuationSeparator" w:id="0">
    <w:p w:rsidR="00221379" w:rsidRDefault="00221379" w:rsidP="00221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1379" w:rsidRDefault="00221379" w:rsidP="00221379">
      <w:r>
        <w:separator/>
      </w:r>
    </w:p>
  </w:footnote>
  <w:footnote w:type="continuationSeparator" w:id="0">
    <w:p w:rsidR="00221379" w:rsidRDefault="00221379" w:rsidP="00221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AB0"/>
    <w:rsid w:val="001B7CC3"/>
    <w:rsid w:val="00221379"/>
    <w:rsid w:val="002223A5"/>
    <w:rsid w:val="002364FF"/>
    <w:rsid w:val="002E726D"/>
    <w:rsid w:val="00303AB0"/>
    <w:rsid w:val="00304074"/>
    <w:rsid w:val="00483C13"/>
    <w:rsid w:val="004A61E3"/>
    <w:rsid w:val="004E1BC8"/>
    <w:rsid w:val="00671009"/>
    <w:rsid w:val="006C0465"/>
    <w:rsid w:val="00741E68"/>
    <w:rsid w:val="00743C9D"/>
    <w:rsid w:val="007707C6"/>
    <w:rsid w:val="00920C62"/>
    <w:rsid w:val="00924CE7"/>
    <w:rsid w:val="00D81F65"/>
    <w:rsid w:val="00DB2A2E"/>
    <w:rsid w:val="00EE7AAA"/>
    <w:rsid w:val="3F93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Strong"/>
    <w:basedOn w:val="a0"/>
    <w:uiPriority w:val="22"/>
    <w:qFormat/>
    <w:rPr>
      <w:b/>
      <w:bCs/>
    </w:rPr>
  </w:style>
  <w:style w:type="paragraph" w:customStyle="1" w:styleId="p">
    <w:name w:val="p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Strong"/>
    <w:basedOn w:val="a0"/>
    <w:uiPriority w:val="22"/>
    <w:qFormat/>
    <w:rPr>
      <w:b/>
      <w:bCs/>
    </w:rPr>
  </w:style>
  <w:style w:type="paragraph" w:customStyle="1" w:styleId="p">
    <w:name w:val="p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BE15D58-8419-48D0-81CE-29F4AE34A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2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长鹏 胡</dc:creator>
  <cp:lastModifiedBy>wsw</cp:lastModifiedBy>
  <cp:revision>11</cp:revision>
  <dcterms:created xsi:type="dcterms:W3CDTF">2019-02-13T03:56:00Z</dcterms:created>
  <dcterms:modified xsi:type="dcterms:W3CDTF">2020-06-05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